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65A5" w:rsidRPr="009465A5" w:rsidRDefault="009465A5" w:rsidP="009465A5">
      <w:pPr>
        <w:spacing w:line="480" w:lineRule="auto"/>
        <w:jc w:val="center"/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  <w:bookmarkStart w:id="0" w:name="_Hlk100003911"/>
      <w:r w:rsidRPr="009465A5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Marine fungi producing potential multifunctional components against pathogenic microbes and cancer</w:t>
      </w:r>
    </w:p>
    <w:p w:rsidR="009465A5" w:rsidRPr="009465A5" w:rsidRDefault="009465A5" w:rsidP="009465A5">
      <w:pPr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9465A5">
        <w:rPr>
          <w:rFonts w:ascii="Times New Roman" w:eastAsia="SimSun" w:hAnsi="Times New Roman" w:cs="Times New Roman"/>
          <w:sz w:val="24"/>
          <w:szCs w:val="24"/>
          <w:lang w:eastAsia="zh-CN"/>
        </w:rPr>
        <w:t>Fuad Ameen</w:t>
      </w:r>
      <w:r w:rsidRPr="009465A5">
        <w:rPr>
          <w:rFonts w:ascii="Times New Roman" w:eastAsia="SimSun" w:hAnsi="Times New Roman" w:cs="Times New Roman"/>
          <w:sz w:val="24"/>
          <w:szCs w:val="24"/>
          <w:vertAlign w:val="superscript"/>
          <w:lang w:eastAsia="zh-CN"/>
        </w:rPr>
        <w:t>1*</w:t>
      </w:r>
      <w:r w:rsidRPr="009465A5">
        <w:rPr>
          <w:rFonts w:ascii="Times New Roman" w:eastAsia="SimSun" w:hAnsi="Times New Roman" w:cs="Times New Roman"/>
          <w:sz w:val="24"/>
          <w:szCs w:val="24"/>
          <w:lang w:eastAsia="zh-CN"/>
        </w:rPr>
        <w:t>, Saleh AlNAdhari</w:t>
      </w:r>
      <w:r w:rsidRPr="009465A5">
        <w:rPr>
          <w:rFonts w:ascii="Times New Roman" w:eastAsia="SimSun" w:hAnsi="Times New Roman" w:cs="Times New Roman"/>
          <w:sz w:val="24"/>
          <w:szCs w:val="24"/>
          <w:vertAlign w:val="superscript"/>
          <w:lang w:eastAsia="zh-CN"/>
        </w:rPr>
        <w:t>2</w:t>
      </w:r>
      <w:r w:rsidRPr="009465A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and Ali A. Al-Homaidan</w:t>
      </w:r>
      <w:r w:rsidRPr="009465A5">
        <w:rPr>
          <w:rFonts w:ascii="Times New Roman" w:eastAsia="SimSun" w:hAnsi="Times New Roman" w:cs="Times New Roman"/>
          <w:sz w:val="24"/>
          <w:szCs w:val="24"/>
          <w:vertAlign w:val="superscript"/>
          <w:lang w:eastAsia="zh-CN"/>
        </w:rPr>
        <w:t>1</w:t>
      </w:r>
    </w:p>
    <w:p w:rsidR="009465A5" w:rsidRPr="009465A5" w:rsidRDefault="009465A5" w:rsidP="009465A5">
      <w:pPr>
        <w:spacing w:line="240" w:lineRule="auto"/>
        <w:jc w:val="center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9465A5">
        <w:rPr>
          <w:rFonts w:ascii="Times New Roman" w:eastAsia="SimSun" w:hAnsi="Times New Roman" w:cs="Times New Roman"/>
          <w:sz w:val="24"/>
          <w:szCs w:val="24"/>
          <w:vertAlign w:val="superscript"/>
          <w:lang w:eastAsia="zh-CN"/>
        </w:rPr>
        <w:t>1</w:t>
      </w:r>
      <w:r w:rsidRPr="009465A5">
        <w:rPr>
          <w:rFonts w:ascii="Times New Roman" w:eastAsia="SimSun" w:hAnsi="Times New Roman" w:cs="Times New Roman"/>
          <w:sz w:val="24"/>
          <w:szCs w:val="24"/>
          <w:lang w:eastAsia="zh-CN"/>
        </w:rPr>
        <w:t>Department of Botany and Microbiology, College of Science, King Saud University, Riyadh 11451, Saudi Arabia</w:t>
      </w:r>
    </w:p>
    <w:p w:rsidR="009465A5" w:rsidRPr="009465A5" w:rsidRDefault="009465A5" w:rsidP="009465A5">
      <w:pPr>
        <w:spacing w:line="240" w:lineRule="auto"/>
        <w:jc w:val="center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9465A5">
        <w:rPr>
          <w:rFonts w:ascii="Times New Roman" w:eastAsia="SimSun" w:hAnsi="Times New Roman" w:cs="Times New Roman"/>
          <w:sz w:val="24"/>
          <w:szCs w:val="24"/>
          <w:vertAlign w:val="superscript"/>
          <w:lang w:eastAsia="zh-CN"/>
        </w:rPr>
        <w:t>2</w:t>
      </w:r>
      <w:r w:rsidRPr="009465A5">
        <w:rPr>
          <w:rFonts w:ascii="Times New Roman" w:eastAsia="SimSun" w:hAnsi="Times New Roman" w:cs="Times New Roman"/>
          <w:sz w:val="24"/>
          <w:szCs w:val="24"/>
          <w:lang w:eastAsia="zh-CN"/>
        </w:rPr>
        <w:t>Deanship of Scientific Research, King Saud University, Riyadh 11451, Saudi Arabia</w:t>
      </w:r>
    </w:p>
    <w:p w:rsidR="009465A5" w:rsidRPr="009465A5" w:rsidRDefault="009465A5" w:rsidP="009465A5">
      <w:pPr>
        <w:spacing w:line="240" w:lineRule="auto"/>
        <w:jc w:val="center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9465A5">
        <w:rPr>
          <w:rFonts w:ascii="Times New Roman" w:eastAsia="SimSun" w:hAnsi="Times New Roman" w:cs="Times New Roman"/>
          <w:sz w:val="24"/>
          <w:szCs w:val="24"/>
          <w:lang w:eastAsia="zh-CN"/>
        </w:rPr>
        <w:t>Correspondence to: fuadameen@ksu.edu.sa</w:t>
      </w:r>
    </w:p>
    <w:bookmarkEnd w:id="0"/>
    <w:p w:rsidR="009465A5" w:rsidRPr="009465A5" w:rsidRDefault="009465A5" w:rsidP="009465A5">
      <w:pPr>
        <w:rPr>
          <w:rFonts w:ascii="Times New Roman" w:eastAsia="Calibri" w:hAnsi="Times New Roman" w:cs="Times New Roman"/>
          <w:b/>
          <w:bCs/>
          <w:u w:val="single"/>
          <w:lang w:val="en-IN"/>
        </w:rPr>
      </w:pPr>
      <w:r w:rsidRPr="009465A5">
        <w:rPr>
          <w:rFonts w:ascii="Times New Roman" w:eastAsia="Calibri" w:hAnsi="Times New Roman" w:cs="Times New Roman"/>
          <w:b/>
          <w:bCs/>
          <w:u w:val="single"/>
        </w:rPr>
        <w:t>S1 Table</w:t>
      </w:r>
    </w:p>
    <w:p w:rsidR="009465A5" w:rsidRPr="009465A5" w:rsidRDefault="009465A5" w:rsidP="009465A5">
      <w:pPr>
        <w:rPr>
          <w:rFonts w:ascii="Times New Roman" w:eastAsia="Calibri" w:hAnsi="Times New Roman" w:cs="Times New Roman"/>
          <w:b/>
          <w:bCs/>
          <w:lang w:val="en-IN"/>
        </w:rPr>
      </w:pPr>
    </w:p>
    <w:p w:rsidR="009465A5" w:rsidRPr="009465A5" w:rsidRDefault="009465A5" w:rsidP="009465A5">
      <w:pPr>
        <w:rPr>
          <w:rFonts w:ascii="Times New Roman" w:eastAsia="Calibri" w:hAnsi="Times New Roman" w:cs="Times New Roman"/>
          <w:bCs/>
          <w:sz w:val="24"/>
          <w:szCs w:val="24"/>
          <w:lang w:val="en-IN"/>
        </w:rPr>
      </w:pPr>
      <w:bookmarkStart w:id="1" w:name="_Hlk117189457"/>
      <w:r w:rsidRPr="009465A5">
        <w:rPr>
          <w:rFonts w:ascii="Times New Roman" w:eastAsia="Calibri" w:hAnsi="Times New Roman" w:cs="Times New Roman"/>
          <w:b/>
          <w:bCs/>
          <w:lang w:val="en-IN"/>
        </w:rPr>
        <w:t xml:space="preserve">S1 </w:t>
      </w:r>
      <w:r w:rsidRPr="009465A5">
        <w:rPr>
          <w:rFonts w:ascii="Times New Roman" w:eastAsia="Calibri" w:hAnsi="Times New Roman" w:cs="Times New Roman"/>
          <w:b/>
          <w:bCs/>
          <w:lang w:val="en-IN"/>
        </w:rPr>
        <w:t>Table</w:t>
      </w:r>
      <w:r w:rsidRPr="009465A5">
        <w:rPr>
          <w:rFonts w:ascii="Times New Roman" w:eastAsia="Calibri" w:hAnsi="Times New Roman" w:cs="Times New Roman"/>
          <w:b/>
          <w:bCs/>
          <w:lang w:val="en-IN"/>
        </w:rPr>
        <w:t>:</w:t>
      </w:r>
      <w:r w:rsidRPr="009465A5">
        <w:rPr>
          <w:rFonts w:ascii="Calibri" w:eastAsia="Calibri" w:hAnsi="Calibri" w:cs="Times New Roman"/>
          <w:lang w:val="en-IN"/>
        </w:rPr>
        <w:t xml:space="preserve"> </w:t>
      </w:r>
      <w:r w:rsidRPr="009465A5">
        <w:rPr>
          <w:rFonts w:ascii="Times New Roman" w:eastAsia="Calibri" w:hAnsi="Times New Roman" w:cs="Times New Roman"/>
          <w:bCs/>
          <w:sz w:val="24"/>
          <w:szCs w:val="24"/>
          <w:lang w:val="en-IN"/>
        </w:rPr>
        <w:t xml:space="preserve">Inhibition (zone mm, mean ± SD, </w:t>
      </w:r>
      <w:r w:rsidRPr="009465A5">
        <w:rPr>
          <w:rFonts w:ascii="Times New Roman" w:eastAsia="Calibri" w:hAnsi="Times New Roman" w:cs="Times New Roman"/>
          <w:bCs/>
          <w:i/>
          <w:iCs/>
          <w:sz w:val="24"/>
          <w:szCs w:val="24"/>
          <w:lang w:val="en-IN"/>
        </w:rPr>
        <w:t>n</w:t>
      </w:r>
      <w:r w:rsidRPr="009465A5">
        <w:rPr>
          <w:rFonts w:ascii="Times New Roman" w:eastAsia="Calibri" w:hAnsi="Times New Roman" w:cs="Times New Roman"/>
          <w:bCs/>
          <w:sz w:val="24"/>
          <w:szCs w:val="24"/>
          <w:lang w:val="en-IN"/>
        </w:rPr>
        <w:t xml:space="preserve"> = 3) of four pathogenic bacteria by antibiotics (ampicillin and tetracycline, 5</w:t>
      </w:r>
      <w:r w:rsidRPr="009465A5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  <w:r w:rsidRPr="009465A5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μg/mL</w:t>
      </w:r>
      <w:r w:rsidRPr="009465A5">
        <w:rPr>
          <w:rFonts w:ascii="Times New Roman" w:eastAsia="Calibri" w:hAnsi="Times New Roman" w:cs="Times New Roman"/>
          <w:bCs/>
          <w:sz w:val="24"/>
          <w:szCs w:val="24"/>
          <w:lang w:val="en-IN"/>
        </w:rPr>
        <w:t xml:space="preserve">) and marine fungal extracts. Mean </w:t>
      </w:r>
      <w:r w:rsidRPr="009465A5">
        <w:rPr>
          <w:rFonts w:ascii="Times New Roman" w:eastAsia="Calibri" w:hAnsi="Times New Roman" w:cs="Times New Roman"/>
          <w:sz w:val="24"/>
          <w:szCs w:val="24"/>
          <w:lang w:val="en-IN" w:bidi="ar"/>
        </w:rPr>
        <w:t xml:space="preserve">≥ </w:t>
      </w:r>
      <w:r w:rsidRPr="009465A5">
        <w:rPr>
          <w:rFonts w:ascii="Times New Roman" w:eastAsia="Calibri" w:hAnsi="Times New Roman" w:cs="Times New Roman"/>
          <w:bCs/>
          <w:sz w:val="24"/>
          <w:szCs w:val="24"/>
          <w:lang w:val="en-IN"/>
        </w:rPr>
        <w:t>20 mm against some bacterial pathogens in bold.</w:t>
      </w:r>
    </w:p>
    <w:tbl>
      <w:tblPr>
        <w:tblpPr w:leftFromText="180" w:rightFromText="180" w:vertAnchor="text" w:horzAnchor="page" w:tblpXSpec="center" w:tblpY="1"/>
        <w:tblOverlap w:val="never"/>
        <w:tblW w:w="10965" w:type="dxa"/>
        <w:jc w:val="center"/>
        <w:tblLayout w:type="fixed"/>
        <w:tblLook w:val="0000" w:firstRow="0" w:lastRow="0" w:firstColumn="0" w:lastColumn="0" w:noHBand="0" w:noVBand="0"/>
      </w:tblPr>
      <w:tblGrid>
        <w:gridCol w:w="3085"/>
        <w:gridCol w:w="1790"/>
        <w:gridCol w:w="1650"/>
        <w:gridCol w:w="1575"/>
        <w:gridCol w:w="1425"/>
        <w:gridCol w:w="1440"/>
      </w:tblGrid>
      <w:tr w:rsidR="009465A5" w:rsidRPr="009465A5" w:rsidTr="00F973B9">
        <w:trPr>
          <w:trHeight w:val="699"/>
          <w:jc w:val="center"/>
        </w:trPr>
        <w:tc>
          <w:tcPr>
            <w:tcW w:w="3085" w:type="dxa"/>
          </w:tcPr>
          <w:bookmarkEnd w:id="1"/>
          <w:p w:rsidR="009465A5" w:rsidRPr="009465A5" w:rsidRDefault="009465A5" w:rsidP="009465A5">
            <w:pPr>
              <w:widowControl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lang w:val="en-IN"/>
              </w:rPr>
              <w:t>Bacterial inhibitor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ind w:right="2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  <w:lang w:val="en-GB" w:bidi="ml-IN"/>
              </w:rPr>
              <w:t>S</w:t>
            </w:r>
            <w:r w:rsidRPr="009465A5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  <w:lang w:val="en-IN" w:bidi="ml-IN"/>
              </w:rPr>
              <w:t>staphylococcus</w:t>
            </w:r>
            <w:r w:rsidRPr="009465A5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  <w:lang w:val="en-GB" w:bidi="ml-IN"/>
              </w:rPr>
              <w:t xml:space="preserve"> aureus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ind w:right="-107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  <w:lang w:val="en-GB" w:bidi="ml-IN"/>
              </w:rPr>
              <w:t>B</w:t>
            </w:r>
            <w:r w:rsidRPr="009465A5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  <w:lang w:val="en-IN" w:bidi="ml-IN"/>
              </w:rPr>
              <w:t>acillus</w:t>
            </w:r>
            <w:r w:rsidRPr="009465A5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  <w:lang w:val="en-GB" w:bidi="ml-IN"/>
              </w:rPr>
              <w:t xml:space="preserve"> subtilis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ind w:right="-3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  <w:lang w:val="en-GB" w:bidi="ml-IN"/>
              </w:rPr>
              <w:t>V</w:t>
            </w:r>
            <w:r w:rsidRPr="009465A5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  <w:lang w:val="en-IN" w:bidi="ml-IN"/>
              </w:rPr>
              <w:t>ibrio</w:t>
            </w:r>
            <w:r w:rsidRPr="009465A5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  <w:lang w:val="en-GB" w:bidi="ml-IN"/>
              </w:rPr>
              <w:t xml:space="preserve"> cholerae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ind w:right="2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  <w:lang w:val="en-GB" w:bidi="ml-IN"/>
              </w:rPr>
              <w:t>S</w:t>
            </w:r>
            <w:r w:rsidRPr="009465A5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  <w:lang w:val="en-IN" w:bidi="ml-IN"/>
              </w:rPr>
              <w:t>almonella</w:t>
            </w:r>
            <w:r w:rsidRPr="009465A5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  <w:lang w:val="en-GB" w:bidi="ml-IN"/>
              </w:rPr>
              <w:t xml:space="preserve"> typhi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ind w:right="2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  <w:lang w:val="en-GB" w:bidi="ml-IN"/>
              </w:rPr>
              <w:t>S</w:t>
            </w:r>
            <w:r w:rsidRPr="009465A5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  <w:lang w:val="en-IN" w:bidi="ml-IN"/>
              </w:rPr>
              <w:t>almonella</w:t>
            </w:r>
            <w:r w:rsidRPr="009465A5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  <w:lang w:val="en-GB" w:bidi="ml-IN"/>
              </w:rPr>
              <w:t xml:space="preserve"> paratyphi</w:t>
            </w:r>
          </w:p>
        </w:tc>
      </w:tr>
      <w:tr w:rsidR="009465A5" w:rsidRPr="009465A5" w:rsidTr="00F973B9">
        <w:trPr>
          <w:trHeight w:val="90"/>
          <w:jc w:val="center"/>
        </w:trPr>
        <w:tc>
          <w:tcPr>
            <w:tcW w:w="3085" w:type="dxa"/>
          </w:tcPr>
          <w:p w:rsidR="009465A5" w:rsidRPr="009465A5" w:rsidRDefault="009465A5" w:rsidP="009465A5">
            <w:pPr>
              <w:widowControl w:val="0"/>
              <w:rPr>
                <w:rFonts w:ascii="Times New Roman" w:eastAsia="Calibri" w:hAnsi="Times New Roman" w:cs="Times New Roman"/>
                <w:bCs/>
                <w:color w:val="000000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lang w:val="en-IN"/>
              </w:rPr>
              <w:t>Ampicillin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ind w:right="2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bidi="ml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bidi="ml-IN"/>
              </w:rPr>
              <w:t>17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ind w:right="-107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bidi="ml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bidi="ml-IN"/>
              </w:rPr>
              <w:t>16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ind w:right="-3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bidi="ml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bidi="ml-IN"/>
              </w:rPr>
              <w:t>16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ind w:right="2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bidi="ml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bidi="ml-IN"/>
              </w:rPr>
              <w:t>16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ind w:right="2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bidi="ml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bidi="ml-IN"/>
              </w:rPr>
              <w:t>16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 w:rsidR="009465A5" w:rsidRPr="009465A5" w:rsidTr="00F973B9">
        <w:trPr>
          <w:trHeight w:val="90"/>
          <w:jc w:val="center"/>
        </w:trPr>
        <w:tc>
          <w:tcPr>
            <w:tcW w:w="3085" w:type="dxa"/>
          </w:tcPr>
          <w:p w:rsidR="009465A5" w:rsidRPr="009465A5" w:rsidRDefault="009465A5" w:rsidP="009465A5">
            <w:pPr>
              <w:widowControl w:val="0"/>
              <w:rPr>
                <w:rFonts w:ascii="Times New Roman" w:eastAsia="Calibri" w:hAnsi="Times New Roman" w:cs="Times New Roman"/>
                <w:bCs/>
                <w:color w:val="000000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lang w:val="en-IN"/>
              </w:rPr>
              <w:t>Tetracycline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ind w:right="2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bidi="ml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bidi="ml-IN"/>
              </w:rPr>
              <w:t>16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ind w:right="-107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bidi="ml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bidi="ml-IN"/>
              </w:rPr>
              <w:t>13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ind w:right="-3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bidi="ml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bidi="ml-IN"/>
              </w:rPr>
              <w:t>15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ind w:right="2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bidi="ml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bidi="ml-IN"/>
              </w:rPr>
              <w:t>16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ind w:right="2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bidi="ml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bidi="ml-IN"/>
              </w:rPr>
              <w:t>17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</w:tr>
      <w:tr w:rsidR="009465A5" w:rsidRPr="009465A5" w:rsidTr="00F973B9">
        <w:trPr>
          <w:trHeight w:val="384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IN" w:eastAsia="zh-CN"/>
              </w:rPr>
            </w:pPr>
            <w:bookmarkStart w:id="2" w:name="_Hlk98856036"/>
            <w:r w:rsidRPr="009465A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  <w:t>Acremonium</w:t>
            </w:r>
            <w:bookmarkEnd w:id="2"/>
            <w:r w:rsidRPr="009465A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>sp. (JEF2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6±3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3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3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eastAsia="zh-C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7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2</w:t>
            </w:r>
          </w:p>
        </w:tc>
      </w:tr>
      <w:tr w:rsidR="009465A5" w:rsidRPr="009465A5" w:rsidTr="00F973B9">
        <w:trPr>
          <w:trHeight w:val="384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 w:hint="eastAsia"/>
                <w:b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Acremonium </w:t>
            </w:r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>sp. (JEF1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2±3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  <w:t>23.5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2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 xml:space="preserve"> 25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3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4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2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eastAsia="zh-C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 xml:space="preserve"> 27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 w:rsidR="009465A5" w:rsidRPr="009465A5" w:rsidTr="00F973B9">
        <w:trPr>
          <w:trHeight w:val="339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Acremonium </w:t>
            </w:r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>sp. (SF3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5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  <w:t>20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2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 xml:space="preserve"> 23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1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4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3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eastAsia="zh-C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5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2</w:t>
            </w:r>
          </w:p>
        </w:tc>
      </w:tr>
      <w:tr w:rsidR="009465A5" w:rsidRPr="009465A5" w:rsidTr="00F973B9">
        <w:trPr>
          <w:trHeight w:val="324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bookmarkStart w:id="3" w:name="_Hlk98856080"/>
            <w:bookmarkStart w:id="4" w:name="_Hlk98771847"/>
            <w:r w:rsidRPr="009465A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  <w:t>Acrocalymma</w:t>
            </w:r>
            <w:bookmarkEnd w:id="3"/>
            <w:r w:rsidRPr="009465A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bookmarkEnd w:id="4"/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>sp. (JF4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4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9±2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20±1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2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3±2</w:t>
            </w:r>
          </w:p>
        </w:tc>
      </w:tr>
      <w:tr w:rsidR="009465A5" w:rsidRPr="009465A5" w:rsidTr="00F973B9">
        <w:trPr>
          <w:trHeight w:val="354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 w:rsidRPr="009465A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A. Africana </w:t>
            </w:r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>(SF5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20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3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1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4±4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0±2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5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</w:p>
        </w:tc>
      </w:tr>
      <w:tr w:rsidR="009465A5" w:rsidRPr="009465A5" w:rsidTr="00F973B9">
        <w:trPr>
          <w:trHeight w:val="249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 w:rsidRPr="009465A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A. medicaginis </w:t>
            </w:r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>(RAF6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0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3±3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0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2±2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0±2</w:t>
            </w:r>
          </w:p>
        </w:tc>
      </w:tr>
      <w:tr w:rsidR="009465A5" w:rsidRPr="009465A5" w:rsidTr="00F973B9">
        <w:trPr>
          <w:trHeight w:val="294"/>
          <w:jc w:val="center"/>
        </w:trPr>
        <w:tc>
          <w:tcPr>
            <w:tcW w:w="3085" w:type="dxa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 w:rsidRPr="009465A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  <w:t>Aspergillus</w:t>
            </w:r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 xml:space="preserve"> sp. (HF7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0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.2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2.8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.8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3.4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 w:rsidR="009465A5" w:rsidRPr="009465A5" w:rsidTr="00F973B9">
        <w:trPr>
          <w:trHeight w:val="324"/>
          <w:jc w:val="center"/>
        </w:trPr>
        <w:tc>
          <w:tcPr>
            <w:tcW w:w="3085" w:type="dxa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 w:rsidRPr="009465A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  <w:t>Aspergillus</w:t>
            </w:r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 xml:space="preserve"> sp. (DF8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20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5±3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4±2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0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eastAsia="zh-C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5±2</w:t>
            </w:r>
          </w:p>
        </w:tc>
      </w:tr>
      <w:tr w:rsidR="009465A5" w:rsidRPr="009465A5" w:rsidTr="00F973B9">
        <w:trPr>
          <w:trHeight w:val="324"/>
          <w:jc w:val="center"/>
        </w:trPr>
        <w:tc>
          <w:tcPr>
            <w:tcW w:w="3085" w:type="dxa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 w:rsidRPr="009465A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  <w:t>Aspergillus</w:t>
            </w:r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 xml:space="preserve"> sp. (JEF9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4±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3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20±2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2±3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3±2</w:t>
            </w:r>
          </w:p>
        </w:tc>
      </w:tr>
      <w:tr w:rsidR="009465A5" w:rsidRPr="009465A5" w:rsidTr="00F973B9">
        <w:trPr>
          <w:trHeight w:val="204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 w:rsidRPr="009465A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Buellia </w:t>
            </w:r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>sp.</w:t>
            </w:r>
            <w:r w:rsidRPr="009465A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>(HF10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  <w:t>26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  <w:t>18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widowControl w:val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  <w:t>18.9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2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eastAsia="zh-CN" w:bidi="ar"/>
              </w:rPr>
              <w:t>25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</w:tr>
      <w:tr w:rsidR="009465A5" w:rsidRPr="009465A5" w:rsidTr="00F973B9">
        <w:trPr>
          <w:trHeight w:val="309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 w:rsidRPr="009465A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B. lauricassiae </w:t>
            </w:r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>(HF11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5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.8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9.7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8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0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eastAsia="zh-C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0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</w:tr>
      <w:tr w:rsidR="009465A5" w:rsidRPr="009465A5" w:rsidTr="00F973B9">
        <w:trPr>
          <w:trHeight w:val="384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 w:rsidRPr="009465A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B. lauricassiae </w:t>
            </w:r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>(HF12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.8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9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9.6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20.9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eastAsia="zh-C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 xml:space="preserve"> 2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</w:tr>
      <w:tr w:rsidR="009465A5" w:rsidRPr="009465A5" w:rsidTr="00F973B9">
        <w:trPr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lastRenderedPageBreak/>
              <w:t>Ceratocystis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 xml:space="preserve"> sp. (DF13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13.5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.9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8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0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.4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0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.2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</w:tr>
      <w:tr w:rsidR="009465A5" w:rsidRPr="009465A5" w:rsidTr="00F973B9">
        <w:trPr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Ceratocystis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 xml:space="preserve"> sp. (DF14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15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7.4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10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7.3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9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 w:rsidR="009465A5" w:rsidRPr="009465A5" w:rsidTr="00F973B9">
        <w:trPr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Ceratocystis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 xml:space="preserve"> sp. (JUF15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7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16.4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19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18.9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9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</w:tr>
      <w:tr w:rsidR="009465A5" w:rsidRPr="009465A5" w:rsidTr="00F973B9">
        <w:trPr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Ceratocystis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 xml:space="preserve"> sp. (KF16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8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18.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19.6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19.4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</w:tr>
      <w:tr w:rsidR="009465A5" w:rsidRPr="009465A5" w:rsidTr="00F973B9">
        <w:trPr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  <w:t>Ceratocystis</w:t>
            </w:r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 xml:space="preserve"> sp. (SF17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20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widowControl w:val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17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19.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18.7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0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</w:tr>
      <w:tr w:rsidR="009465A5" w:rsidRPr="009465A5" w:rsidTr="00F973B9">
        <w:trPr>
          <w:trHeight w:val="502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IN"/>
              </w:rPr>
            </w:pPr>
            <w:bookmarkStart w:id="5" w:name="_Hlk98771996"/>
            <w:r w:rsidRPr="009465A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  <w:t>Ceratocystis</w:t>
            </w:r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bookmarkEnd w:id="5"/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>sp. (DF18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1.3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8.4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2.9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9.1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</w:tr>
      <w:tr w:rsidR="009465A5" w:rsidRPr="009465A5" w:rsidTr="00F973B9">
        <w:trPr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Ceratocystis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 xml:space="preserve"> sp. (DF19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9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8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.3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widowControl w:val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8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.5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3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5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</w:tr>
      <w:tr w:rsidR="009465A5" w:rsidRPr="009465A5" w:rsidTr="00F973B9">
        <w:trPr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bookmarkStart w:id="6" w:name="_Hlk98857463"/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Ceratocystis</w:t>
            </w:r>
            <w:bookmarkEnd w:id="6"/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 xml:space="preserve"> sp. (FF20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1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15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7.9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10.6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3.5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</w:tr>
      <w:tr w:rsidR="009465A5" w:rsidRPr="009465A5" w:rsidTr="00F973B9">
        <w:trPr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C.cerefabiensis 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(QF21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10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13.7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1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14.3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5.6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</w:tr>
      <w:tr w:rsidR="009465A5" w:rsidRPr="009465A5" w:rsidTr="00F973B9">
        <w:trPr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C. corybiicola 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(SF22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9.5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8.4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8.5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7.8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FF0000"/>
                <w:sz w:val="24"/>
                <w:szCs w:val="24"/>
                <w:highlight w:val="yellow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8.9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</w:tr>
      <w:tr w:rsidR="009465A5" w:rsidRPr="009465A5" w:rsidTr="00F973B9">
        <w:trPr>
          <w:trHeight w:val="90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C. corybiicola </w:t>
            </w:r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>(JF23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4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.5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.5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  <w:t>17.3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FF0000"/>
                <w:sz w:val="24"/>
                <w:szCs w:val="24"/>
                <w:highlight w:val="yellow"/>
                <w:lang w:val="en-IN" w:eastAsia="zh-C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9.5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</w:tr>
      <w:tr w:rsidR="009465A5" w:rsidRPr="009465A5" w:rsidTr="00F973B9">
        <w:trPr>
          <w:trHeight w:val="311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C. corybiicola 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(DF24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13.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10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1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9.3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FF0000"/>
                <w:sz w:val="24"/>
                <w:szCs w:val="24"/>
                <w:highlight w:val="yellow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9.4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</w:tr>
      <w:tr w:rsidR="009465A5" w:rsidRPr="009465A5" w:rsidTr="00F973B9">
        <w:trPr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IN"/>
              </w:rPr>
            </w:pP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C. </w:t>
            </w: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corybiicola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 xml:space="preserve"> (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DF25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0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.8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9.7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3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0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9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</w:tr>
      <w:tr w:rsidR="009465A5" w:rsidRPr="009465A5" w:rsidTr="00F973B9">
        <w:trPr>
          <w:trHeight w:val="230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IN"/>
              </w:rPr>
            </w:pP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C. </w:t>
            </w: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corybiicola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 xml:space="preserve"> (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DF26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8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.8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7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.7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6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.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8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6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.7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9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.7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</w:tr>
      <w:tr w:rsidR="009465A5" w:rsidRPr="009465A5" w:rsidTr="00F973B9">
        <w:trPr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C. </w:t>
            </w: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corybiicola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 xml:space="preserve"> (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DF27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7.9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1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17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7.6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8.6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</w:tr>
      <w:tr w:rsidR="009465A5" w:rsidRPr="009465A5" w:rsidTr="00F973B9">
        <w:trPr>
          <w:trHeight w:val="266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C. </w:t>
            </w: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corybiicola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 xml:space="preserve"> (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DF28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8.4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0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8.9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8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.7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0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.7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</w:tr>
      <w:tr w:rsidR="009465A5" w:rsidRPr="009465A5" w:rsidTr="00F973B9">
        <w:trPr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C. </w:t>
            </w: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corybiicola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 xml:space="preserve"> (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RF29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8.9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9.3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7.6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8.9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7.4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</w:tr>
      <w:tr w:rsidR="009465A5" w:rsidRPr="009465A5" w:rsidTr="00F973B9">
        <w:trPr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C. </w:t>
            </w: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corybiicola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 xml:space="preserve"> (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YF30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0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6.9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9.9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8.6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8.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</w:tr>
      <w:tr w:rsidR="009465A5" w:rsidRPr="009465A5" w:rsidTr="00F973B9">
        <w:trPr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C. </w:t>
            </w: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corybiicola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 xml:space="preserve"> (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DF31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7.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4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8.6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6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.9±1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6.7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8.2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</w:tr>
      <w:tr w:rsidR="009465A5" w:rsidRPr="009465A5" w:rsidTr="00F973B9">
        <w:trPr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C. </w:t>
            </w: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corybiicola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 xml:space="preserve"> (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DF32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 xml:space="preserve"> 8.3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7.3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6.8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8.4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 xml:space="preserve"> 9.5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 w:rsidR="009465A5" w:rsidRPr="009465A5" w:rsidTr="00F973B9">
        <w:trPr>
          <w:trHeight w:val="369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IN" w:eastAsia="en-GB"/>
              </w:rPr>
            </w:pP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C.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polychorma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(AF33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13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14.3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13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16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4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</w:tr>
      <w:tr w:rsidR="009465A5" w:rsidRPr="009465A5" w:rsidTr="00F973B9">
        <w:trPr>
          <w:trHeight w:val="399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IN" w:eastAsia="en-GB"/>
              </w:rPr>
            </w:pP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C.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polychorma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(JF34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9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widowControl w:val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18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16.7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8.7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6.9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</w:tr>
      <w:tr w:rsidR="009465A5" w:rsidRPr="009465A5" w:rsidTr="00F973B9">
        <w:trPr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IN"/>
              </w:rPr>
            </w:pP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Cladosporium 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sp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(RF35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2.3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2.9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0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2.4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 xml:space="preserve"> 1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</w:tr>
      <w:tr w:rsidR="009465A5" w:rsidRPr="009465A5" w:rsidTr="00F973B9">
        <w:trPr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Cladosporium 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sp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(SF36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4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3.5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4.5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  <w:t>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FF0000"/>
                <w:sz w:val="24"/>
                <w:szCs w:val="24"/>
                <w:lang w:val="en-IN" w:eastAsia="zh-C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 w:bidi="ar"/>
              </w:rPr>
              <w:t>10.5</w:t>
            </w: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</w:tr>
      <w:tr w:rsidR="009465A5" w:rsidRPr="009465A5" w:rsidTr="00F973B9">
        <w:trPr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Cladosporium 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sp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(JF37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9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5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8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4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FF0000"/>
                <w:sz w:val="24"/>
                <w:szCs w:val="24"/>
                <w:highlight w:val="yellow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bidi="ar"/>
              </w:rPr>
              <w:t>9.5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</w:tr>
      <w:tr w:rsidR="009465A5" w:rsidRPr="009465A5" w:rsidTr="00F973B9">
        <w:trPr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Cladosporium 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sp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(RAF38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7.8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9.7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3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0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9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</w:tr>
      <w:tr w:rsidR="009465A5" w:rsidRPr="009465A5" w:rsidTr="00F973B9">
        <w:trPr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Cladosporium 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sp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(FF39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6.8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10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9.6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9.9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 xml:space="preserve"> 1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</w:tr>
      <w:tr w:rsidR="009465A5" w:rsidRPr="009465A5" w:rsidTr="00F973B9">
        <w:trPr>
          <w:jc w:val="center"/>
        </w:trPr>
        <w:tc>
          <w:tcPr>
            <w:tcW w:w="3085" w:type="dxa"/>
            <w:vAlign w:val="bottom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 w:rsidRPr="009465A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Cladosporium </w:t>
            </w:r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>sp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>(JEF40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16.6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9.7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20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15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8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</w:tr>
      <w:tr w:rsidR="009465A5" w:rsidRPr="009465A5" w:rsidTr="00F973B9">
        <w:trPr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lastRenderedPageBreak/>
              <w:t xml:space="preserve">Cladosporium 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sp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(JEF41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15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0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18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13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8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</w:tr>
      <w:tr w:rsidR="009465A5" w:rsidRPr="009465A5" w:rsidTr="00F973B9">
        <w:trPr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Cladosporium 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sp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(JEF42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15.9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1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16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8.9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6.5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</w:tr>
      <w:tr w:rsidR="009465A5" w:rsidRPr="009465A5" w:rsidTr="00F973B9">
        <w:trPr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Cladosporium 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sp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(JEF43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3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13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16.5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10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7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</w:tr>
      <w:tr w:rsidR="009465A5" w:rsidRPr="009465A5" w:rsidTr="00F973B9">
        <w:trPr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Cladosporium 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sp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(JEF44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  <w:t>6.6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  <w:t>14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widowControl w:val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  <w:t>18.9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9.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2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eastAsia="zh-CN" w:bidi="ar"/>
              </w:rPr>
              <w:t>15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</w:tr>
      <w:tr w:rsidR="009465A5" w:rsidRPr="009465A5" w:rsidTr="00F973B9">
        <w:trPr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Cladosporium 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sp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(SF45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9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.9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.4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7.8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8.6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</w:tr>
      <w:tr w:rsidR="009465A5" w:rsidRPr="009465A5" w:rsidTr="00F973B9">
        <w:trPr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bookmarkStart w:id="7" w:name="_Hlk98855989"/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Cladosporium</w:t>
            </w:r>
            <w:bookmarkEnd w:id="7"/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sp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(SF46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  <w:t>8.7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  <w:t>11.5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7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.9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5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.4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 xml:space="preserve"> 17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</w:tr>
      <w:tr w:rsidR="009465A5" w:rsidRPr="009465A5" w:rsidTr="00F973B9">
        <w:trPr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Cladosporium 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sp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(HF47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5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6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.9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</w:tr>
      <w:tr w:rsidR="009465A5" w:rsidRPr="009465A5" w:rsidTr="00F973B9">
        <w:trPr>
          <w:jc w:val="center"/>
        </w:trPr>
        <w:tc>
          <w:tcPr>
            <w:tcW w:w="3085" w:type="dxa"/>
            <w:vAlign w:val="bottom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 w:hint="eastAsia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Cladosporioides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(JF48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1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  <w:t>14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0.2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8.7±3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eastAsia="zh-C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 xml:space="preserve"> 13.6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</w:tr>
      <w:tr w:rsidR="009465A5" w:rsidRPr="009465A5" w:rsidTr="00F973B9">
        <w:trPr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C.cladosporioids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(RAF49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 xml:space="preserve"> 1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.3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  <w:t>16.8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1.3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eastAsia="zh-C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eastAsia="zh-CN" w:bidi="ar"/>
              </w:rPr>
              <w:t>10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</w:tr>
      <w:tr w:rsidR="009465A5" w:rsidRPr="009465A5" w:rsidTr="00F973B9">
        <w:trPr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C.</w:t>
            </w: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cladosporioids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 xml:space="preserve"> (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FF50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  <w:t>13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3.2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  <w:t>1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0.9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eastAsia="zh-C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eastAsia="zh-CN" w:bidi="ar"/>
              </w:rPr>
              <w:t>1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</w:tr>
      <w:tr w:rsidR="009465A5" w:rsidRPr="009465A5" w:rsidTr="00F973B9">
        <w:trPr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IN" w:eastAsia="zh-CN"/>
              </w:rPr>
            </w:pP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C.</w:t>
            </w: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cladosporioids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 xml:space="preserve"> (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QF51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  <w:t>1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4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  <w:t>10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 xml:space="preserve"> 9.8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eastAsia="zh-C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eastAsia="zh-CN" w:bidi="ar"/>
              </w:rPr>
              <w:t>16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 w:rsidR="009465A5" w:rsidRPr="009465A5" w:rsidTr="00F973B9">
        <w:trPr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IN" w:eastAsia="zh-CN"/>
              </w:rPr>
            </w:pP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C.</w:t>
            </w: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cladosporioids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 xml:space="preserve"> (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JEF52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  <w:t>13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 xml:space="preserve"> 14.3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  <w:t>8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9.3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zh-C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0.2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</w:tr>
      <w:tr w:rsidR="009465A5" w:rsidRPr="009465A5" w:rsidTr="00F973B9">
        <w:trPr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C.</w:t>
            </w: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cladosporioids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 xml:space="preserve"> (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JEF53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1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8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0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9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zh-C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0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</w:tr>
      <w:tr w:rsidR="009465A5" w:rsidRPr="009465A5" w:rsidTr="00F973B9">
        <w:trPr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C.</w:t>
            </w: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cladosporioids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 xml:space="preserve"> (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JEF54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2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  <w:t>17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.3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 xml:space="preserve"> 1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zh-C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0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</w:tr>
      <w:tr w:rsidR="009465A5" w:rsidRPr="009465A5" w:rsidTr="00F973B9">
        <w:trPr>
          <w:trHeight w:val="279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IN" w:eastAsia="en-GB"/>
              </w:rPr>
            </w:pPr>
            <w:r w:rsidRPr="009465A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  <w:t>C.oxysporum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>(JEF55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20±1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  <w:t>18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1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20±2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2±1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eastAsia="zh-C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eastAsia="zh-CN" w:bidi="ar"/>
              </w:rPr>
              <w:t>1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3</w:t>
            </w:r>
          </w:p>
        </w:tc>
      </w:tr>
      <w:tr w:rsidR="009465A5" w:rsidRPr="009465A5" w:rsidTr="00F973B9">
        <w:trPr>
          <w:trHeight w:val="174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IN" w:eastAsia="en-GB"/>
              </w:rPr>
            </w:pPr>
            <w:r w:rsidRPr="009465A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  <w:t>C.</w:t>
            </w:r>
            <w:r w:rsidRPr="009465A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  <w:t>oxysporum</w:t>
            </w:r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 xml:space="preserve"> (</w:t>
            </w:r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>UF56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 xml:space="preserve"> 19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  <w:t>2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0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8.7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eastAsia="zh-C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eastAsia="zh-CN" w:bidi="ar"/>
              </w:rPr>
              <w:t>13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</w:tr>
      <w:tr w:rsidR="009465A5" w:rsidRPr="009465A5" w:rsidTr="00F973B9">
        <w:trPr>
          <w:trHeight w:val="90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IN" w:eastAsia="en-GB"/>
              </w:rPr>
            </w:pPr>
            <w:r w:rsidRPr="009465A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  <w:t>C.</w:t>
            </w:r>
            <w:r w:rsidRPr="009465A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  <w:t>oxysporum</w:t>
            </w:r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 xml:space="preserve"> (</w:t>
            </w:r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>JF57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9.4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3.7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0.3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2.1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eastAsia="zh-C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3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</w:tr>
      <w:tr w:rsidR="009465A5" w:rsidRPr="009465A5" w:rsidTr="00F973B9">
        <w:trPr>
          <w:trHeight w:val="99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IN" w:eastAsia="en-GB"/>
              </w:rPr>
            </w:pPr>
            <w:r w:rsidRPr="009465A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  <w:t>C.</w:t>
            </w:r>
            <w:r w:rsidRPr="009465A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  <w:t>oxysporum</w:t>
            </w:r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 xml:space="preserve"> (</w:t>
            </w:r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>JF58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  <w:t>18.3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  <w:t>19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8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eastAsia="zh-C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eastAsia="zh-CN" w:bidi="ar"/>
              </w:rPr>
              <w:t>16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</w:tr>
      <w:tr w:rsidR="009465A5" w:rsidRPr="009465A5" w:rsidTr="00F973B9">
        <w:trPr>
          <w:trHeight w:val="324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IN" w:eastAsia="en-GB"/>
              </w:rPr>
            </w:pPr>
            <w:r w:rsidRPr="009465A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  <w:t>C.</w:t>
            </w:r>
            <w:r w:rsidRPr="009465A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  <w:t>oxysporum</w:t>
            </w:r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 xml:space="preserve"> (</w:t>
            </w:r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>JF59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  <w:t>19.6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  <w:t>18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widowControl w:val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  <w:t>20.9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2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eastAsia="zh-C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eastAsia="zh-CN" w:bidi="ar"/>
              </w:rPr>
              <w:t>15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 w:rsidR="009465A5" w:rsidRPr="009465A5" w:rsidTr="00F973B9">
        <w:trPr>
          <w:trHeight w:val="384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IN" w:eastAsia="en-GB"/>
              </w:rPr>
            </w:pP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C.</w:t>
            </w: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oxysporum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 xml:space="preserve"> (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JUF60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9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8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9.4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7.8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eastAsia="zh-C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8.6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</w:tr>
      <w:tr w:rsidR="009465A5" w:rsidRPr="009465A5" w:rsidTr="00F973B9">
        <w:trPr>
          <w:trHeight w:val="369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IN" w:eastAsia="en-GB"/>
              </w:rPr>
            </w:pP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C.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perangustum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(JEF61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0.3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5.2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3.9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0.2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zh-C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5.3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</w:tr>
      <w:tr w:rsidR="009465A5" w:rsidRPr="009465A5" w:rsidTr="00F973B9">
        <w:trPr>
          <w:trHeight w:val="174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IN" w:eastAsia="en-GB"/>
              </w:rPr>
            </w:pP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C.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perangustum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 xml:space="preserve"> (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JEF62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3.9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9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0.3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2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3.1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</w:tr>
      <w:tr w:rsidR="009465A5" w:rsidRPr="009465A5" w:rsidTr="00F973B9">
        <w:trPr>
          <w:trHeight w:val="174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IN" w:eastAsia="en-GB"/>
              </w:rPr>
            </w:pP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C.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perangustum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 xml:space="preserve"> (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JEF63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0.3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2.6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9.7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2.4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0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 w:rsidR="009465A5" w:rsidRPr="009465A5" w:rsidTr="00F973B9">
        <w:trPr>
          <w:trHeight w:val="249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IN" w:eastAsia="en-GB"/>
              </w:rPr>
            </w:pP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C.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tenuissium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(KF64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  <w:t>6.7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  <w:t>8.5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3.9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2.4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zh-C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 xml:space="preserve"> 7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</w:tr>
      <w:tr w:rsidR="009465A5" w:rsidRPr="009465A5" w:rsidTr="00F973B9">
        <w:trPr>
          <w:trHeight w:val="279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IN" w:eastAsia="en-GB"/>
              </w:rPr>
            </w:pP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C.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tenuissium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 xml:space="preserve"> (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JEF65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1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5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6.5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0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zh-C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3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.9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 w:rsidR="009465A5" w:rsidRPr="009465A5" w:rsidTr="00F973B9">
        <w:trPr>
          <w:trHeight w:val="189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IN" w:eastAsia="en-GB"/>
              </w:rPr>
            </w:pP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C.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tenuissium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(UF66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9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2.4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9.3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8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.1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zh-C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0.2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</w:tr>
      <w:tr w:rsidR="009465A5" w:rsidRPr="009465A5" w:rsidTr="00F973B9">
        <w:trPr>
          <w:trHeight w:val="234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IN" w:eastAsia="en-GB"/>
              </w:rPr>
            </w:pP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C.tenuissium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(JEF67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4.6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0.3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.6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  <w:t>9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eastAsia="zh-C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eastAsia="zh-CN" w:bidi="ar"/>
              </w:rPr>
              <w:t>11.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 w:rsidR="009465A5" w:rsidRPr="009465A5" w:rsidTr="00F973B9">
        <w:trPr>
          <w:trHeight w:val="219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IN" w:eastAsia="en-GB"/>
              </w:rPr>
            </w:pP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C.tenuissium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bookmarkStart w:id="8" w:name="_GoBack"/>
            <w:bookmarkEnd w:id="8"/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(FF68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9.2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1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2.8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9.8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zh-C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3.4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</w:tr>
      <w:tr w:rsidR="009465A5" w:rsidRPr="009465A5" w:rsidTr="00F973B9">
        <w:trPr>
          <w:trHeight w:val="159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 w:rsidRPr="009465A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  <w:lastRenderedPageBreak/>
              <w:t xml:space="preserve">D. </w:t>
            </w:r>
            <w:proofErr w:type="spellStart"/>
            <w:proofErr w:type="gramStart"/>
            <w:r w:rsidRPr="009465A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  <w:t>hubeiensis</w:t>
            </w:r>
            <w:proofErr w:type="spellEnd"/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>UF69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3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2.4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.3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.1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0.2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</w:tr>
      <w:tr w:rsidR="009465A5" w:rsidRPr="009465A5" w:rsidTr="00F973B9">
        <w:trPr>
          <w:trHeight w:val="294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 w:hint="eastAsia"/>
                <w:bCs/>
                <w:sz w:val="24"/>
                <w:szCs w:val="24"/>
                <w:lang w:val="en-IN" w:eastAsia="en-GB"/>
              </w:rPr>
            </w:pPr>
            <w:proofErr w:type="spellStart"/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Emericellopsis</w:t>
            </w:r>
            <w:proofErr w:type="spellEnd"/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proofErr w:type="gramStart"/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QF70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2.2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9.5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7.6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1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eastAsia="zh-C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9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</w:tr>
      <w:tr w:rsidR="009465A5" w:rsidRPr="009465A5" w:rsidTr="00F973B9">
        <w:trPr>
          <w:trHeight w:val="369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en-GB"/>
              </w:rPr>
            </w:pPr>
            <w:proofErr w:type="spellStart"/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Emericellopsis</w:t>
            </w:r>
            <w:proofErr w:type="spellEnd"/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proofErr w:type="gramStart"/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AF71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 xml:space="preserve"> 16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9.7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8.5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3.6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eastAsia="zh-C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eastAsia="zh-CN" w:bidi="ar"/>
              </w:rPr>
              <w:t>18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</w:tr>
      <w:tr w:rsidR="009465A5" w:rsidRPr="009465A5" w:rsidTr="00F973B9">
        <w:trPr>
          <w:trHeight w:val="234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 w:hint="eastAsia"/>
                <w:bCs/>
                <w:sz w:val="24"/>
                <w:szCs w:val="24"/>
                <w:lang w:val="en-IN" w:eastAsia="en-GB"/>
              </w:rPr>
            </w:pPr>
            <w:proofErr w:type="spellStart"/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Emericellopsis</w:t>
            </w:r>
            <w:proofErr w:type="spellEnd"/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proofErr w:type="gramStart"/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JF72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0.2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9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3.2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2.2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eastAsia="zh-C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eastAsia="zh-CN" w:bidi="ar"/>
              </w:rPr>
              <w:t>19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</w:tr>
      <w:tr w:rsidR="009465A5" w:rsidRPr="009465A5" w:rsidTr="00F973B9">
        <w:trPr>
          <w:trHeight w:val="324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 w:hint="eastAsia"/>
                <w:b/>
                <w:sz w:val="24"/>
                <w:szCs w:val="24"/>
                <w:lang w:val="en-IN" w:eastAsia="en-GB"/>
              </w:rPr>
            </w:pPr>
            <w:proofErr w:type="spellStart"/>
            <w:r w:rsidRPr="009465A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  <w:t>Emericellopsis</w:t>
            </w:r>
            <w:proofErr w:type="spellEnd"/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proofErr w:type="gramStart"/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>FF73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  <w:t>20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  <w:t>9.5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  <w:t>18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  <w:t>15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eastAsia="zh-C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eastAsia="zh-CN" w:bidi="ar"/>
              </w:rPr>
              <w:t>20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</w:tr>
      <w:tr w:rsidR="009465A5" w:rsidRPr="009465A5" w:rsidTr="00F973B9">
        <w:trPr>
          <w:trHeight w:val="279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IN" w:eastAsia="en-GB"/>
              </w:rPr>
            </w:pPr>
            <w:proofErr w:type="spellStart"/>
            <w:r w:rsidRPr="009465A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  <w:t>Emericellopsis</w:t>
            </w:r>
            <w:proofErr w:type="spellEnd"/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proofErr w:type="gramStart"/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>FF74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  <w:t>21.5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  <w:t>9.7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  <w:t>19.5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  <w:t>15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eastAsia="zh-C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eastAsia="zh-CN" w:bidi="ar"/>
              </w:rPr>
              <w:t>2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</w:tr>
      <w:tr w:rsidR="009465A5" w:rsidRPr="009465A5" w:rsidTr="00F973B9">
        <w:trPr>
          <w:trHeight w:val="309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IN" w:eastAsia="en-GB"/>
              </w:rPr>
            </w:pPr>
            <w:bookmarkStart w:id="9" w:name="_Hlk98772047"/>
            <w:proofErr w:type="spellStart"/>
            <w:r w:rsidRPr="009465A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  <w:t>Emericellopsis</w:t>
            </w:r>
            <w:bookmarkEnd w:id="9"/>
            <w:proofErr w:type="spellEnd"/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proofErr w:type="gramStart"/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>FF75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0-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9.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8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9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0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0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 w:rsidR="009465A5" w:rsidRPr="009465A5" w:rsidTr="00F973B9">
        <w:trPr>
          <w:trHeight w:val="249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IN" w:eastAsia="en-GB"/>
              </w:rPr>
            </w:pPr>
            <w:bookmarkStart w:id="10" w:name="_Hlk98772037"/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E. </w:t>
            </w:r>
            <w:proofErr w:type="gramStart"/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alkalin</w:t>
            </w:r>
            <w:bookmarkEnd w:id="10"/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e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FF76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0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9.7±2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4.3±1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2.9±2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0.2±2</w:t>
            </w:r>
          </w:p>
        </w:tc>
      </w:tr>
      <w:tr w:rsidR="009465A5" w:rsidRPr="009465A5" w:rsidTr="00F973B9">
        <w:trPr>
          <w:trHeight w:val="354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IN" w:eastAsia="en-GB"/>
              </w:rPr>
            </w:pPr>
            <w:r w:rsidRPr="009465A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E. </w:t>
            </w:r>
            <w:proofErr w:type="gramStart"/>
            <w:r w:rsidRPr="009465A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  <w:t>alkaline</w:t>
            </w:r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>FF77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9±3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3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7±0.2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2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0.1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8±0.3</w:t>
            </w:r>
          </w:p>
        </w:tc>
      </w:tr>
      <w:tr w:rsidR="009465A5" w:rsidRPr="009465A5" w:rsidTr="00F973B9">
        <w:trPr>
          <w:trHeight w:val="204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IN" w:eastAsia="en-GB"/>
              </w:rPr>
            </w:pPr>
            <w:r w:rsidRPr="009465A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E. </w:t>
            </w:r>
            <w:proofErr w:type="gramStart"/>
            <w:r w:rsidRPr="009465A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  <w:t>alkaline</w:t>
            </w:r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>JF78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  <w:t>20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3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  <w:t>20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3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 xml:space="preserve"> 24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3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  <w:t>20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1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eastAsia="zh-C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 xml:space="preserve"> 2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3</w:t>
            </w:r>
          </w:p>
        </w:tc>
      </w:tr>
      <w:tr w:rsidR="009465A5" w:rsidRPr="009465A5" w:rsidTr="00F973B9">
        <w:trPr>
          <w:trHeight w:val="249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IN" w:eastAsia="en-GB"/>
              </w:rPr>
            </w:pPr>
            <w:r w:rsidRPr="009465A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E. </w:t>
            </w:r>
            <w:proofErr w:type="gramStart"/>
            <w:r w:rsidRPr="009465A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  <w:t>alkaline</w:t>
            </w:r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>RAF79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±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9±1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6±2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  <w:t>19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3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eastAsia="zh-C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7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1</w:t>
            </w:r>
          </w:p>
        </w:tc>
      </w:tr>
      <w:tr w:rsidR="009465A5" w:rsidRPr="009465A5" w:rsidTr="00F973B9">
        <w:trPr>
          <w:trHeight w:val="249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IN" w:eastAsia="en-GB"/>
              </w:rPr>
            </w:pPr>
            <w:r w:rsidRPr="009465A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E. </w:t>
            </w:r>
            <w:proofErr w:type="gramStart"/>
            <w:r w:rsidRPr="009465A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  <w:t>alkaline</w:t>
            </w:r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>FF80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  <w:t>19.9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  <w:t>18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 xml:space="preserve"> 2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  <w:t>20.9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0.1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eastAsia="zh-C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8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</w:tr>
      <w:tr w:rsidR="009465A5" w:rsidRPr="009465A5" w:rsidTr="00F973B9">
        <w:trPr>
          <w:trHeight w:val="309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en-GB"/>
              </w:rPr>
            </w:pPr>
            <w:proofErr w:type="spellStart"/>
            <w:proofErr w:type="gramStart"/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E.phycophila</w:t>
            </w:r>
            <w:proofErr w:type="spellEnd"/>
            <w:proofErr w:type="gramEnd"/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(AF81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9.2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4.2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9.2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0±0.2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5.2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</w:tr>
      <w:tr w:rsidR="009465A5" w:rsidRPr="009465A5" w:rsidTr="00F973B9">
        <w:trPr>
          <w:trHeight w:val="309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en-GB"/>
              </w:rPr>
            </w:pPr>
            <w:proofErr w:type="spellStart"/>
            <w:proofErr w:type="gramStart"/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E.phycophila</w:t>
            </w:r>
            <w:proofErr w:type="spellEnd"/>
            <w:proofErr w:type="gramEnd"/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(HF82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.9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2.3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4.3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4.9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3.9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 w:rsidR="009465A5" w:rsidRPr="009465A5" w:rsidTr="00F973B9">
        <w:trPr>
          <w:trHeight w:val="339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en-GB"/>
              </w:rPr>
            </w:pPr>
            <w:proofErr w:type="spellStart"/>
            <w:proofErr w:type="gramStart"/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E.phycophila</w:t>
            </w:r>
            <w:proofErr w:type="spellEnd"/>
            <w:proofErr w:type="gramEnd"/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(DF83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8.7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7.2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9.3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8.9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3.2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</w:tr>
      <w:tr w:rsidR="009465A5" w:rsidRPr="009465A5" w:rsidTr="00F973B9">
        <w:trPr>
          <w:trHeight w:val="219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F. </w:t>
            </w:r>
            <w:proofErr w:type="spellStart"/>
            <w:proofErr w:type="gramStart"/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magnifereae</w:t>
            </w:r>
            <w:proofErr w:type="spellEnd"/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JEF84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2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9.4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8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.8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6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.6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</w:tr>
      <w:tr w:rsidR="009465A5" w:rsidRPr="009465A5" w:rsidTr="00F973B9">
        <w:trPr>
          <w:trHeight w:val="204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H. </w:t>
            </w:r>
            <w:proofErr w:type="spellStart"/>
            <w:proofErr w:type="gramStart"/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alpina</w:t>
            </w:r>
            <w:proofErr w:type="spellEnd"/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AF85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4.6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0.3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8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.6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  <w:t>9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eastAsia="zh-CN" w:bidi="ar"/>
              </w:rPr>
              <w:t>6.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</w:tr>
      <w:tr w:rsidR="009465A5" w:rsidRPr="009465A5" w:rsidTr="00F973B9">
        <w:trPr>
          <w:trHeight w:val="174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L. </w:t>
            </w:r>
            <w:proofErr w:type="gramStart"/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theobromae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DF86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7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9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.4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6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.3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5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.1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eastAsia="zh-C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.2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</w:tr>
      <w:tr w:rsidR="009465A5" w:rsidRPr="009465A5" w:rsidTr="00F973B9">
        <w:trPr>
          <w:trHeight w:val="444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 w:rsidRPr="009465A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  <w:t>Microdochium</w:t>
            </w:r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proofErr w:type="gramStart"/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>SF87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2.3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2.9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5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.4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8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</w:tr>
      <w:tr w:rsidR="009465A5" w:rsidRPr="009465A5" w:rsidTr="00F973B9">
        <w:trPr>
          <w:trHeight w:val="414"/>
          <w:jc w:val="center"/>
        </w:trPr>
        <w:tc>
          <w:tcPr>
            <w:tcW w:w="3085" w:type="dxa"/>
            <w:vAlign w:val="bottom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 w:rsidRPr="009465A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  <w:t>Microdochium</w:t>
            </w:r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proofErr w:type="gramStart"/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>HF88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4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3.5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4.5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  <w:t>23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 w:bidi="ar"/>
              </w:rPr>
              <w:t>20.5</w:t>
            </w: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</w:tr>
      <w:tr w:rsidR="009465A5" w:rsidRPr="009465A5" w:rsidTr="00F973B9">
        <w:trPr>
          <w:trHeight w:val="429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 w:rsidRPr="009465A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  <w:t>Microdochium</w:t>
            </w:r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proofErr w:type="gramStart"/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>HF89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0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25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24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bidi="ar"/>
              </w:rPr>
              <w:t>21.5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</w:tr>
      <w:tr w:rsidR="009465A5" w:rsidRPr="009465A5" w:rsidTr="00F973B9">
        <w:trPr>
          <w:trHeight w:val="459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proofErr w:type="spellStart"/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M.</w:t>
            </w:r>
            <w:proofErr w:type="gramStart"/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anisopliae</w:t>
            </w:r>
            <w:proofErr w:type="spellEnd"/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SF90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8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.2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.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2.8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3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.8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3.4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</w:tr>
      <w:tr w:rsidR="009465A5" w:rsidRPr="009465A5" w:rsidTr="00F973B9">
        <w:trPr>
          <w:trHeight w:val="519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en-GB"/>
              </w:rPr>
            </w:pPr>
            <w:proofErr w:type="spellStart"/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Nannizzia</w:t>
            </w:r>
            <w:proofErr w:type="spellEnd"/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proofErr w:type="gramStart"/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DF91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3.2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4.8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8.3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widowControl w:val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 xml:space="preserve"> 8.6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9.2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</w:tr>
      <w:tr w:rsidR="009465A5" w:rsidRPr="009465A5" w:rsidTr="00F973B9">
        <w:trPr>
          <w:trHeight w:val="414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en-GB"/>
              </w:rPr>
            </w:pPr>
            <w:bookmarkStart w:id="11" w:name="_Hlk98772079"/>
            <w:proofErr w:type="spellStart"/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Nannizzia</w:t>
            </w:r>
            <w:bookmarkEnd w:id="11"/>
            <w:proofErr w:type="spellEnd"/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proofErr w:type="gramStart"/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JUF92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6.7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9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0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8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</w:tr>
      <w:tr w:rsidR="009465A5" w:rsidRPr="009465A5" w:rsidTr="00F973B9">
        <w:trPr>
          <w:trHeight w:val="189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en-GB"/>
              </w:rPr>
            </w:pP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N. </w:t>
            </w:r>
            <w:proofErr w:type="spellStart"/>
            <w:proofErr w:type="gramStart"/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gypsea</w:t>
            </w:r>
            <w:proofErr w:type="spellEnd"/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HF93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6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8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8.3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6.4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7.9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</w:tr>
      <w:tr w:rsidR="009465A5" w:rsidRPr="009465A5" w:rsidTr="00F973B9">
        <w:trPr>
          <w:trHeight w:val="204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 w:rsidRPr="009465A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P. </w:t>
            </w:r>
            <w:proofErr w:type="gramStart"/>
            <w:r w:rsidRPr="009465A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GB"/>
              </w:rPr>
              <w:t>glabrae</w:t>
            </w:r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 w:rsidRPr="00946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GB"/>
              </w:rPr>
              <w:t>YF94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1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5.8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3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.5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20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23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.9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</w:tr>
      <w:tr w:rsidR="009465A5" w:rsidRPr="009465A5" w:rsidTr="00F973B9">
        <w:trPr>
          <w:trHeight w:val="90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proofErr w:type="spellStart"/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Sordariyomycetes</w:t>
            </w:r>
            <w:proofErr w:type="spellEnd"/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proofErr w:type="gramStart"/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RF95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  <w:t>16.7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  <w:t>8.5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3.9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2.4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 xml:space="preserve"> 17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</w:tr>
      <w:tr w:rsidR="009465A5" w:rsidRPr="009465A5" w:rsidTr="00F973B9">
        <w:trPr>
          <w:trHeight w:val="249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S. </w:t>
            </w:r>
            <w:proofErr w:type="spellStart"/>
            <w:proofErr w:type="gramStart"/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glycines</w:t>
            </w:r>
            <w:proofErr w:type="spellEnd"/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SF96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3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.6±3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5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.3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6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.6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  <w:t>5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eastAsia="zh-CN" w:bidi="ar"/>
              </w:rPr>
              <w:t>2.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 w:rsidR="009465A5" w:rsidRPr="009465A5" w:rsidTr="00F973B9">
        <w:trPr>
          <w:trHeight w:val="219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IN" w:eastAsia="en-GB"/>
              </w:rPr>
            </w:pPr>
            <w:proofErr w:type="spellStart"/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lastRenderedPageBreak/>
              <w:t>Usnea</w:t>
            </w:r>
            <w:proofErr w:type="spellEnd"/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proofErr w:type="gramStart"/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sp</w:t>
            </w: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.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FF97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9.9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10.5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1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8.9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eastAsia="zh-C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0.8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 w:rsidR="009465A5" w:rsidRPr="009465A5" w:rsidTr="00F973B9">
        <w:trPr>
          <w:trHeight w:val="159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en-GB"/>
              </w:rPr>
            </w:pPr>
            <w:proofErr w:type="spellStart"/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Usnea</w:t>
            </w:r>
            <w:proofErr w:type="spellEnd"/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proofErr w:type="gramStart"/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sp</w:t>
            </w: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.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FF98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8.9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 xml:space="preserve"> 1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9.2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8.3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eastAsia="zh-C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7.9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</w:tr>
      <w:tr w:rsidR="009465A5" w:rsidRPr="009465A5" w:rsidTr="00F973B9">
        <w:trPr>
          <w:trHeight w:val="294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en-GB"/>
              </w:rPr>
            </w:pPr>
            <w:proofErr w:type="spellStart"/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Usnea</w:t>
            </w:r>
            <w:proofErr w:type="spellEnd"/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proofErr w:type="gramStart"/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sp</w:t>
            </w:r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.</w:t>
            </w:r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AF99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1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7.9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6.9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 w:eastAsia="zh-CN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8.5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eastAsia="zh-C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</w:tr>
      <w:tr w:rsidR="009465A5" w:rsidRPr="009465A5" w:rsidTr="00F973B9">
        <w:trPr>
          <w:trHeight w:val="204"/>
          <w:jc w:val="center"/>
        </w:trPr>
        <w:tc>
          <w:tcPr>
            <w:tcW w:w="3085" w:type="dxa"/>
            <w:vAlign w:val="center"/>
          </w:tcPr>
          <w:p w:rsidR="009465A5" w:rsidRPr="009465A5" w:rsidRDefault="009465A5" w:rsidP="009465A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IN" w:eastAsia="en-GB"/>
              </w:rPr>
            </w:pPr>
            <w:proofErr w:type="spellStart"/>
            <w:proofErr w:type="gramStart"/>
            <w:r w:rsidRPr="009465A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U.cornuta</w:t>
            </w:r>
            <w:proofErr w:type="spellEnd"/>
            <w:proofErr w:type="gramEnd"/>
            <w:r w:rsidRPr="00946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GB"/>
              </w:rPr>
              <w:t>(RF100)</w:t>
            </w:r>
          </w:p>
        </w:tc>
        <w:tc>
          <w:tcPr>
            <w:tcW w:w="179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9.8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65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11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57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10.9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425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9465A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13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40" w:type="dxa"/>
          </w:tcPr>
          <w:p w:rsidR="009465A5" w:rsidRPr="009465A5" w:rsidRDefault="009465A5" w:rsidP="009465A5">
            <w:pPr>
              <w:textAlignment w:val="top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</w:pP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IN" w:bidi="ar"/>
              </w:rPr>
              <w:t>12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bidi="ar"/>
              </w:rPr>
              <w:t>±</w:t>
            </w:r>
            <w:r w:rsidRPr="009465A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bidi="ar"/>
              </w:rPr>
              <w:t>1</w:t>
            </w:r>
          </w:p>
        </w:tc>
      </w:tr>
    </w:tbl>
    <w:p w:rsidR="009465A5" w:rsidRPr="009465A5" w:rsidRDefault="009465A5" w:rsidP="009465A5">
      <w:pPr>
        <w:rPr>
          <w:rFonts w:ascii="Calibri" w:eastAsia="Calibri" w:hAnsi="Calibri" w:cs="Times New Roman"/>
          <w:lang w:val="en-IN"/>
        </w:rPr>
      </w:pPr>
    </w:p>
    <w:p w:rsidR="009465A5" w:rsidRPr="009465A5" w:rsidRDefault="009465A5" w:rsidP="009465A5">
      <w:pPr>
        <w:rPr>
          <w:rFonts w:ascii="Calibri" w:eastAsia="Calibri" w:hAnsi="Calibri" w:cs="Times New Roman"/>
          <w:lang w:val="en-IN"/>
        </w:rPr>
      </w:pPr>
    </w:p>
    <w:p w:rsidR="00D451FB" w:rsidRDefault="009465A5" w:rsidP="009465A5">
      <w:r w:rsidRPr="009465A5">
        <w:rPr>
          <w:rFonts w:ascii="Times New Roman" w:eastAsia="Calibri" w:hAnsi="Times New Roman" w:cs="Times New Roman"/>
          <w:b/>
          <w:bCs/>
          <w:lang w:val="en-IN"/>
        </w:rPr>
        <w:br w:type="page"/>
      </w:r>
    </w:p>
    <w:sectPr w:rsidR="00D451F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831CC651"/>
    <w:multiLevelType w:val="singleLevel"/>
    <w:tmpl w:val="831CC651"/>
    <w:lvl w:ilvl="0">
      <w:start w:val="3"/>
      <w:numFmt w:val="upperLetter"/>
      <w:suff w:val="space"/>
      <w:lvlText w:val="%1."/>
      <w:lvlJc w:val="left"/>
    </w:lvl>
  </w:abstractNum>
  <w:abstractNum w:abstractNumId="1" w15:restartNumberingAfterBreak="0">
    <w:nsid w:val="0EC40769"/>
    <w:multiLevelType w:val="singleLevel"/>
    <w:tmpl w:val="0EC40769"/>
    <w:lvl w:ilvl="0">
      <w:start w:val="14"/>
      <w:numFmt w:val="upperLetter"/>
      <w:suff w:val="space"/>
      <w:lvlText w:val="%1."/>
      <w:lvlJc w:val="left"/>
    </w:lvl>
  </w:abstractNum>
  <w:abstractNum w:abstractNumId="2" w15:restartNumberingAfterBreak="0">
    <w:nsid w:val="52BBBFBD"/>
    <w:multiLevelType w:val="singleLevel"/>
    <w:tmpl w:val="52BBBFBD"/>
    <w:lvl w:ilvl="0">
      <w:start w:val="21"/>
      <w:numFmt w:val="upperLetter"/>
      <w:suff w:val="space"/>
      <w:lvlText w:val="%1.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5A5"/>
    <w:rsid w:val="005636A2"/>
    <w:rsid w:val="009104D7"/>
    <w:rsid w:val="00946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F596B"/>
  <w15:chartTrackingRefBased/>
  <w15:docId w15:val="{D4B41594-290B-4F6C-BDBC-7FE9FFAB4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9465A5"/>
  </w:style>
  <w:style w:type="character" w:styleId="CommentReference">
    <w:name w:val="annotation reference"/>
    <w:rsid w:val="009465A5"/>
    <w:rPr>
      <w:sz w:val="16"/>
      <w:szCs w:val="16"/>
    </w:rPr>
  </w:style>
  <w:style w:type="character" w:customStyle="1" w:styleId="CommentTextChar">
    <w:name w:val="Comment Text Char"/>
    <w:rsid w:val="009465A5"/>
    <w:rPr>
      <w:rFonts w:ascii="Calibri" w:eastAsia="Calibri" w:hAnsi="Calibri"/>
      <w:lang w:eastAsia="en-US"/>
    </w:rPr>
  </w:style>
  <w:style w:type="character" w:customStyle="1" w:styleId="CommentSubjectChar">
    <w:name w:val="Comment Subject Char"/>
    <w:link w:val="CommentSubject"/>
    <w:rsid w:val="009465A5"/>
    <w:rPr>
      <w:rFonts w:ascii="Calibri" w:eastAsia="Calibri" w:hAnsi="Calibri"/>
      <w:b/>
      <w:bCs/>
    </w:rPr>
  </w:style>
  <w:style w:type="paragraph" w:styleId="CommentText">
    <w:name w:val="annotation text"/>
    <w:basedOn w:val="Normal"/>
    <w:link w:val="CommentTextChar1"/>
    <w:unhideWhenUsed/>
    <w:rsid w:val="009465A5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9465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9465A5"/>
    <w:pPr>
      <w:spacing w:line="259" w:lineRule="auto"/>
    </w:pPr>
    <w:rPr>
      <w:rFonts w:ascii="Calibri" w:eastAsia="Calibri" w:hAnsi="Calibri"/>
      <w:b/>
      <w:bCs/>
      <w:sz w:val="22"/>
      <w:szCs w:val="22"/>
    </w:rPr>
  </w:style>
  <w:style w:type="character" w:customStyle="1" w:styleId="CommentSubjectChar1">
    <w:name w:val="Comment Subject Char1"/>
    <w:basedOn w:val="CommentTextChar1"/>
    <w:uiPriority w:val="99"/>
    <w:semiHidden/>
    <w:rsid w:val="009465A5"/>
    <w:rPr>
      <w:b/>
      <w:bCs/>
      <w:sz w:val="20"/>
      <w:szCs w:val="20"/>
    </w:rPr>
  </w:style>
  <w:style w:type="paragraph" w:styleId="Revision">
    <w:name w:val="Revision"/>
    <w:uiPriority w:val="99"/>
    <w:unhideWhenUsed/>
    <w:rsid w:val="009465A5"/>
    <w:pPr>
      <w:spacing w:after="0" w:line="240" w:lineRule="auto"/>
    </w:pPr>
    <w:rPr>
      <w:rFonts w:ascii="Calibri" w:eastAsia="Calibri" w:hAnsi="Calibri" w:cs="Times New Roman"/>
      <w:lang w:val="en-GB"/>
    </w:rPr>
  </w:style>
  <w:style w:type="table" w:styleId="TableGrid">
    <w:name w:val="Table Grid"/>
    <w:basedOn w:val="TableNormal"/>
    <w:qFormat/>
    <w:rsid w:val="009465A5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9465A5"/>
    <w:pPr>
      <w:spacing w:after="0" w:line="240" w:lineRule="auto"/>
    </w:pPr>
    <w:rPr>
      <w:rFonts w:ascii="Segoe UI" w:eastAsia="Calibr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rsid w:val="009465A5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893</Words>
  <Characters>509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</dc:creator>
  <cp:keywords/>
  <dc:description/>
  <cp:lastModifiedBy>FA</cp:lastModifiedBy>
  <cp:revision>1</cp:revision>
  <dcterms:created xsi:type="dcterms:W3CDTF">2022-10-25T07:43:00Z</dcterms:created>
  <dcterms:modified xsi:type="dcterms:W3CDTF">2022-10-25T07:50:00Z</dcterms:modified>
</cp:coreProperties>
</file>